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 xml:space="preserve">Table S3. </w:t>
      </w:r>
      <w:r>
        <w:rPr>
          <w:color w:val="000000"/>
          <w:sz w:val="24"/>
          <w:szCs w:val="24"/>
        </w:rPr>
        <w:t>Results of linear mixed effects models run on juvenile New Zealand sea lion dive characteristics: mean and maximum dive depth and mean and maximum dive duration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13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843"/>
        <w:gridCol w:w="1150"/>
        <w:gridCol w:w="1083"/>
        <w:gridCol w:w="851"/>
        <w:gridCol w:w="898"/>
        <w:gridCol w:w="1134"/>
        <w:gridCol w:w="850"/>
        <w:gridCol w:w="425"/>
        <w:gridCol w:w="1512"/>
        <w:gridCol w:w="928"/>
        <w:gridCol w:w="894"/>
      </w:tblGrid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ip characteristic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uckland Islan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s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udy site:mas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e:mas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ΔAIC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ωAICc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ve depth (m; log transformed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488.6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4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490.1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490.6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490.6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3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491.5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8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4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492.2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3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492.5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8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3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494.0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43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7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514.1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.4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7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515.5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.86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3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5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533.5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.8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78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542.1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.5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7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542.3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.68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ximum dive depth (m; log transformed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0.5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7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0.7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8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1.2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6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6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2.6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1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8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7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2.7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3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2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7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4.6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9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6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7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4.7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6.1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6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9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6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1.8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.3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9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6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3.5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.9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1.8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.3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7.7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.2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2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8.2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.7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ve duration (min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4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17.5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6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17.8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3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17.8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8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4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19.6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17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19.7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7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4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21.3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1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4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21.6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22.8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3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9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43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6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30.2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7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4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6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32.2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.68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6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44.5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.0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7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46.9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.4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8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548.2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.7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ximum dive duration (min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2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85.8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67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1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9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87.5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5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0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0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7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3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87.5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1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2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6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87.6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05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3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1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87.7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9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88.2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47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7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36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1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6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88.8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9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8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89.2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7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9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2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1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89.4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6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3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4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-0.9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90.0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9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7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90.3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92.2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4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94.2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41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ＭＳ 明朝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ＭＳ ゴシック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Cs/>
      <w:caps/>
      <w:color w:val="000000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Calibri" w:hAnsi="Calibri" w:cs="Tahoma"/>
      <w:sz w:val="36"/>
      <w:szCs w:val="16"/>
      <w:lang w:val="en-NZ"/>
    </w:rPr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2"/>
      <w:szCs w:val="32"/>
      <w:lang w:val="en-AU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Cs w:val="26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0"/>
      <w:lang w:val="en-AU"/>
    </w:rPr>
  </w:style>
  <w:style w:type="character" w:styleId="TitleChar">
    <w:name w:val="Title Char"/>
    <w:qFormat/>
    <w:rPr>
      <w:rFonts w:ascii="Times New Roman" w:hAnsi="Times New Roman" w:eastAsia="ＭＳ ゴシック" w:cs="Times New Roman"/>
      <w:b/>
      <w:spacing w:val="5"/>
      <w:kern w:val="2"/>
      <w:sz w:val="22"/>
      <w:szCs w:val="52"/>
      <w:lang w:val="en-AU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caps/>
      <w:color w:val="000000"/>
      <w:sz w:val="22"/>
      <w:szCs w:val="20"/>
      <w:lang w:val="en-AU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</w:pPr>
    <w:rPr>
      <w:rFonts w:eastAsia="ＭＳ ゴシック" w:cs="Times New Roman"/>
      <w:b/>
      <w:spacing w:val="5"/>
      <w:kern w:val="2"/>
      <w:szCs w:val="52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widowControl/>
    </w:pPr>
    <w:rPr>
      <w:rFonts w:ascii="Calibri" w:hAnsi="Calibri" w:cs="Tahoma"/>
      <w:sz w:val="36"/>
      <w:szCs w:val="16"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3:22:00Z</dcterms:created>
  <dc:creator>Elaine Leung</dc:creator>
  <dc:description/>
  <cp:keywords/>
  <dc:language>en-US</dc:language>
  <cp:lastModifiedBy>Elaine Leung</cp:lastModifiedBy>
  <dcterms:modified xsi:type="dcterms:W3CDTF">2012-12-11T03:22:00Z</dcterms:modified>
  <cp:revision>2</cp:revision>
  <dc:subject/>
  <dc:title/>
</cp:coreProperties>
</file>